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B0C326A" w:rsidR="00817DD6" w:rsidRPr="001549D3" w:rsidRDefault="00783BB7" w:rsidP="0001436A">
      <w:pPr>
        <w:pStyle w:val="Title"/>
      </w:pPr>
      <w:r w:rsidRPr="00783BB7">
        <w:t xml:space="preserve">Evaluation of Nutritional Status and Clinical Depression Classification Using an </w:t>
      </w:r>
      <w:bookmarkStart w:id="0" w:name="_Hlk127300103"/>
      <w:r w:rsidR="001669A5">
        <w:t xml:space="preserve">Explainable </w:t>
      </w:r>
      <w:bookmarkEnd w:id="0"/>
      <w:r w:rsidR="001669A5">
        <w:t>M</w:t>
      </w:r>
      <w:r w:rsidRPr="00783BB7">
        <w:t>achine Learning Method</w:t>
      </w:r>
    </w:p>
    <w:p w14:paraId="4F806150" w14:textId="2662EC80" w:rsidR="001669A5" w:rsidRPr="00376CC5" w:rsidRDefault="001669A5" w:rsidP="001669A5">
      <w:pPr>
        <w:pStyle w:val="AuthorList"/>
      </w:pPr>
      <w:bookmarkStart w:id="1" w:name="_Hlk127296963"/>
      <w:r w:rsidRPr="00EE4FF0">
        <w:t>Payam Hosseinzadeh Kasani</w:t>
      </w:r>
      <w:r w:rsidRPr="00376CC5">
        <w:t xml:space="preserve">, </w:t>
      </w:r>
      <w:r w:rsidRPr="00550CF0">
        <w:t>Jung Eun Lee</w:t>
      </w:r>
      <w:r w:rsidRPr="00376CC5">
        <w:t xml:space="preserve">, </w:t>
      </w:r>
      <w:r w:rsidRPr="00DD60DB">
        <w:t>Chi Hyun Park</w:t>
      </w:r>
      <w:r w:rsidRPr="00376CC5">
        <w:t>,</w:t>
      </w:r>
      <w:r>
        <w:t xml:space="preserve"> </w:t>
      </w:r>
      <w:r w:rsidRPr="00F570ED">
        <w:t>Cheol-Heui Yun</w:t>
      </w:r>
      <w:r w:rsidRPr="00376CC5">
        <w:t>,</w:t>
      </w:r>
      <w:r>
        <w:t xml:space="preserve"> </w:t>
      </w:r>
      <w:r w:rsidRPr="000B1E6D">
        <w:t>Jae-Won Jang</w:t>
      </w:r>
      <w:r w:rsidRPr="00376CC5">
        <w:t>,</w:t>
      </w:r>
      <w:r>
        <w:t xml:space="preserve"> </w:t>
      </w:r>
      <w:r w:rsidRPr="00BA7B20">
        <w:t>Sang-Ah Lee</w:t>
      </w:r>
      <w:r w:rsidRPr="00A545C6">
        <w:rPr>
          <w:vertAlign w:val="superscript"/>
        </w:rPr>
        <w:t>*</w:t>
      </w:r>
    </w:p>
    <w:bookmarkEnd w:id="1"/>
    <w:p w14:paraId="2DD8B599" w14:textId="2EC40CDB" w:rsidR="001669A5" w:rsidRPr="00376CC5" w:rsidRDefault="001669A5" w:rsidP="001669A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bookmarkStart w:id="2" w:name="_Hlk127296986"/>
      <w:r w:rsidRPr="00BA7B20">
        <w:rPr>
          <w:rFonts w:cs="Times New Roman"/>
          <w:szCs w:val="24"/>
        </w:rPr>
        <w:t>Sang-Ah Lee</w:t>
      </w:r>
      <w:r w:rsidRPr="00376CC5">
        <w:rPr>
          <w:rFonts w:cs="Times New Roman"/>
          <w:szCs w:val="24"/>
        </w:rPr>
        <w:br/>
      </w:r>
      <w:r w:rsidRPr="00846A61">
        <w:rPr>
          <w:rFonts w:cs="Times New Roman"/>
          <w:szCs w:val="24"/>
        </w:rPr>
        <w:t>sangahlee@kangwon.ac.kr</w:t>
      </w:r>
      <w:bookmarkEnd w:id="2"/>
    </w:p>
    <w:p w14:paraId="2B9108F6" w14:textId="77777777" w:rsidR="001669A5" w:rsidRDefault="001669A5" w:rsidP="0001436A">
      <w:pPr>
        <w:pStyle w:val="AuthorList"/>
      </w:pPr>
    </w:p>
    <w:p w14:paraId="5E584EE8" w14:textId="4EE24FB3" w:rsidR="00994A3D" w:rsidRPr="00994A3D" w:rsidRDefault="00654E8F" w:rsidP="0001436A">
      <w:pPr>
        <w:pStyle w:val="Heading1"/>
      </w:pPr>
      <w:r w:rsidRPr="00994A3D">
        <w:t>Supplementary Table</w:t>
      </w:r>
    </w:p>
    <w:p w14:paraId="1765A1A8" w14:textId="7DA2040B" w:rsidR="00DB4F69" w:rsidRDefault="00DB4F69" w:rsidP="00DB4F69"/>
    <w:p w14:paraId="580EB577" w14:textId="77777777" w:rsidR="00783BB7" w:rsidRPr="00524368" w:rsidRDefault="00783BB7" w:rsidP="00783BB7">
      <w:pPr>
        <w:rPr>
          <w:szCs w:val="24"/>
        </w:rPr>
      </w:pPr>
      <w:r w:rsidRPr="00524368">
        <w:rPr>
          <w:szCs w:val="24"/>
        </w:rPr>
        <w:t>Supplementary Table 1. Hyperparameter settings for prediction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982"/>
      </w:tblGrid>
      <w:tr w:rsidR="00783BB7" w14:paraId="252CB7E7" w14:textId="77777777" w:rsidTr="00D94C15"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5474F1" w14:textId="77777777" w:rsidR="00783BB7" w:rsidRPr="00365D8A" w:rsidRDefault="00783BB7" w:rsidP="00D94C15">
            <w:pPr>
              <w:spacing w:before="80" w:after="80"/>
              <w:rPr>
                <w:b/>
                <w:bCs/>
                <w:sz w:val="18"/>
                <w:szCs w:val="18"/>
              </w:rPr>
            </w:pPr>
            <w:r w:rsidRPr="00365D8A">
              <w:rPr>
                <w:b/>
                <w:bCs/>
                <w:sz w:val="18"/>
                <w:szCs w:val="18"/>
              </w:rPr>
              <w:t xml:space="preserve">Algorithm </w:t>
            </w:r>
          </w:p>
        </w:tc>
        <w:tc>
          <w:tcPr>
            <w:tcW w:w="6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170BCF" w14:textId="77777777" w:rsidR="00783BB7" w:rsidRPr="00365D8A" w:rsidRDefault="00783BB7" w:rsidP="00D94C15">
            <w:pPr>
              <w:spacing w:before="80" w:after="80"/>
              <w:rPr>
                <w:b/>
                <w:bCs/>
                <w:sz w:val="18"/>
                <w:szCs w:val="18"/>
              </w:rPr>
            </w:pPr>
            <w:r w:rsidRPr="00365D8A">
              <w:rPr>
                <w:b/>
                <w:bCs/>
                <w:sz w:val="18"/>
                <w:szCs w:val="18"/>
              </w:rPr>
              <w:t>Optimal hyperparameter setting</w:t>
            </w:r>
          </w:p>
        </w:tc>
      </w:tr>
      <w:tr w:rsidR="00783BB7" w14:paraId="0907EA97" w14:textId="77777777" w:rsidTr="00D94C15">
        <w:tc>
          <w:tcPr>
            <w:tcW w:w="27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97D922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 xml:space="preserve">Logistic Regression </w:t>
            </w:r>
          </w:p>
        </w:tc>
        <w:tc>
          <w:tcPr>
            <w:tcW w:w="6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71BA61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>C = 1, penalty = 'l1', solver = 'saga', class_weight = {0: 0.6, 1: 3.1}</w:t>
            </w:r>
          </w:p>
        </w:tc>
      </w:tr>
      <w:tr w:rsidR="00783BB7" w14:paraId="5C8CC89A" w14:textId="77777777" w:rsidTr="00D94C15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0FBF640C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 xml:space="preserve">Random Forest 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</w:tcPr>
          <w:p w14:paraId="3C6DD4E2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>criterion= 'entropy', max_depth= 14, max_features= 'auto', max_samples= 0.3, min_samples_leaf= 6, min_samples_split= 4, n_estimators= 200, class_weight={0: 0.6, 1: 3.1}</w:t>
            </w:r>
          </w:p>
        </w:tc>
      </w:tr>
      <w:tr w:rsidR="00783BB7" w14:paraId="78C52192" w14:textId="77777777" w:rsidTr="00D94C15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1FF8A85E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>Support vector machine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</w:tcPr>
          <w:p w14:paraId="215FF19F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>class_weight={0: 0.6, 1: 3.1}, C= 10, gamma= 'scale', kernel= 'rbf', probability=True</w:t>
            </w:r>
          </w:p>
        </w:tc>
      </w:tr>
      <w:tr w:rsidR="00783BB7" w14:paraId="7F2D0CE1" w14:textId="77777777" w:rsidTr="00D94C15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3DA5E2D0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>Decision Tree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</w:tcPr>
          <w:p w14:paraId="1FFB1A4F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>class_weight={0: 0.6, 1: 3.1}, criterion= 'gini', max_depth= 6, max_features= 0.4, min_samples_leaf= 6, min_samples_split= 6, splitter= 'best'</w:t>
            </w:r>
          </w:p>
        </w:tc>
      </w:tr>
      <w:tr w:rsidR="00783BB7" w14:paraId="4BA50DA4" w14:textId="77777777" w:rsidTr="00D94C15"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541F2D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 xml:space="preserve">XGBoost </w:t>
            </w:r>
          </w:p>
        </w:tc>
        <w:tc>
          <w:tcPr>
            <w:tcW w:w="6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3D02E5" w14:textId="77777777" w:rsidR="00783BB7" w:rsidRPr="00365D8A" w:rsidRDefault="00783BB7" w:rsidP="00D94C15">
            <w:pPr>
              <w:spacing w:before="80" w:after="80"/>
              <w:rPr>
                <w:sz w:val="18"/>
                <w:szCs w:val="18"/>
              </w:rPr>
            </w:pPr>
            <w:r w:rsidRPr="00365D8A">
              <w:rPr>
                <w:sz w:val="18"/>
                <w:szCs w:val="18"/>
              </w:rPr>
              <w:t>class_weight={0: 0.6, 1: 3.1},  colsample_bytree= 0.5, gamma= 0.4, learning_rate= 0.3, max_depth= 4, reg_alpha= 1, reg_lambda= 1, verbosity = 0, silent=True, random_state=42</w:t>
            </w:r>
          </w:p>
        </w:tc>
      </w:tr>
    </w:tbl>
    <w:p w14:paraId="16092F90" w14:textId="3BA0D96A" w:rsidR="00783BB7" w:rsidRDefault="00783BB7" w:rsidP="00783BB7">
      <w:pPr>
        <w:rPr>
          <w:szCs w:val="24"/>
        </w:rPr>
      </w:pPr>
    </w:p>
    <w:p w14:paraId="24C197A5" w14:textId="31E34A24" w:rsidR="006909B4" w:rsidRDefault="006909B4" w:rsidP="00783BB7">
      <w:pPr>
        <w:rPr>
          <w:szCs w:val="24"/>
        </w:rPr>
      </w:pPr>
    </w:p>
    <w:p w14:paraId="77A01F91" w14:textId="54E7EB5F" w:rsidR="006909B4" w:rsidRDefault="006909B4" w:rsidP="00783BB7">
      <w:pPr>
        <w:rPr>
          <w:szCs w:val="24"/>
        </w:rPr>
      </w:pPr>
    </w:p>
    <w:p w14:paraId="603D725A" w14:textId="3058D48B" w:rsidR="006909B4" w:rsidRDefault="006909B4" w:rsidP="00783BB7">
      <w:pPr>
        <w:rPr>
          <w:szCs w:val="24"/>
        </w:rPr>
      </w:pPr>
    </w:p>
    <w:p w14:paraId="5ADE96E9" w14:textId="28504E40" w:rsidR="006909B4" w:rsidRDefault="006909B4" w:rsidP="00783BB7">
      <w:pPr>
        <w:rPr>
          <w:szCs w:val="24"/>
        </w:rPr>
      </w:pPr>
    </w:p>
    <w:p w14:paraId="2BD6AC6B" w14:textId="65A13D11" w:rsidR="006909B4" w:rsidRDefault="006909B4" w:rsidP="00783BB7">
      <w:pPr>
        <w:rPr>
          <w:szCs w:val="24"/>
        </w:rPr>
      </w:pPr>
    </w:p>
    <w:p w14:paraId="75B097DA" w14:textId="12BE8EDE" w:rsidR="006909B4" w:rsidRDefault="006909B4" w:rsidP="00783BB7">
      <w:pPr>
        <w:rPr>
          <w:szCs w:val="24"/>
        </w:rPr>
      </w:pPr>
    </w:p>
    <w:p w14:paraId="796E5D80" w14:textId="77777777" w:rsidR="006909B4" w:rsidRPr="006909B4" w:rsidRDefault="006909B4" w:rsidP="006909B4">
      <w:pPr>
        <w:spacing w:before="0" w:after="160" w:line="259" w:lineRule="auto"/>
        <w:rPr>
          <w:rFonts w:eastAsia="Malgun Gothic" w:cs="Times New Roman"/>
          <w:szCs w:val="24"/>
          <w:lang w:eastAsia="ko-KR"/>
        </w:rPr>
      </w:pPr>
      <w:r w:rsidRPr="006909B4">
        <w:rPr>
          <w:rFonts w:eastAsia="Malgun Gothic" w:cs="Times New Roman"/>
          <w:szCs w:val="24"/>
          <w:lang w:eastAsia="ko-KR"/>
        </w:rPr>
        <w:lastRenderedPageBreak/>
        <w:t>Supplementary Table 2. Statistical analysis for machine learning model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61"/>
        <w:gridCol w:w="2997"/>
        <w:gridCol w:w="1964"/>
      </w:tblGrid>
      <w:tr w:rsidR="006909B4" w:rsidRPr="006909B4" w14:paraId="041580DA" w14:textId="77777777" w:rsidTr="006909B4">
        <w:trPr>
          <w:trHeight w:val="468"/>
        </w:trPr>
        <w:tc>
          <w:tcPr>
            <w:tcW w:w="2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5F72E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Models Evaluation</w:t>
            </w:r>
          </w:p>
        </w:tc>
        <w:tc>
          <w:tcPr>
            <w:tcW w:w="2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E866F7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One-way ANOVA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C307F7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-values</w:t>
            </w:r>
          </w:p>
        </w:tc>
      </w:tr>
      <w:tr w:rsidR="006909B4" w:rsidRPr="006909B4" w14:paraId="04FE4FA8" w14:textId="77777777" w:rsidTr="006909B4">
        <w:trPr>
          <w:trHeight w:val="243"/>
        </w:trPr>
        <w:tc>
          <w:tcPr>
            <w:tcW w:w="26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FCD0E2" w14:textId="77777777" w:rsidR="006909B4" w:rsidRPr="006909B4" w:rsidRDefault="006909B4" w:rsidP="006909B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909B4">
              <w:rPr>
                <w:rFonts w:cs="Times New Roman"/>
                <w:b/>
                <w:bCs/>
                <w:szCs w:val="24"/>
              </w:rPr>
              <w:t>Original dataset</w:t>
            </w:r>
          </w:p>
        </w:tc>
        <w:tc>
          <w:tcPr>
            <w:tcW w:w="29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E655F4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C420A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6909B4" w:rsidRPr="006909B4" w14:paraId="39213BAA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2B42813A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31645375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51.5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0E26A9F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79FA93D4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4AFAC3CC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 xml:space="preserve">Precision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1363730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24.1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7EFEA40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4F50939E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1D063284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 xml:space="preserve">Recall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1CCA73B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42.7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3383B87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569CE3E5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613BEBB0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 xml:space="preserve">F1 Score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52CDB03A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73.2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7EE937D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3DCA9406" w14:textId="77777777" w:rsidTr="006909B4">
        <w:trPr>
          <w:trHeight w:val="24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5BDFBEF4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AUC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31AD6CA9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100.4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52E56F3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5FEBAC74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1F9D8BAA" w14:textId="77777777" w:rsidR="006909B4" w:rsidRPr="006909B4" w:rsidRDefault="006909B4" w:rsidP="006909B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909B4">
              <w:rPr>
                <w:rFonts w:cs="Times New Roman"/>
                <w:b/>
                <w:bCs/>
                <w:szCs w:val="24"/>
              </w:rPr>
              <w:t>Quantile datase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7A03B84B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BC216A5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6909B4" w:rsidRPr="006909B4" w14:paraId="4F4B5A49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6F43C95C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690CBDB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40.4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BE946BB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27C5F5F8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18D38102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 xml:space="preserve">Precision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508DF14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16.8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062C254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3E75A62F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707A02AF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 xml:space="preserve">Recall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3C5DA61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32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85776CF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2E221252" w14:textId="77777777" w:rsidTr="006909B4">
        <w:trPr>
          <w:trHeight w:val="233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427541C0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 xml:space="preserve">F1 Score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27683313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10.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37C2EF3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  <w:tr w:rsidR="006909B4" w:rsidRPr="006909B4" w14:paraId="75634F73" w14:textId="77777777" w:rsidTr="006909B4">
        <w:trPr>
          <w:trHeight w:val="243"/>
        </w:trPr>
        <w:tc>
          <w:tcPr>
            <w:tcW w:w="26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2598CC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AU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63AF1C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90.1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1BFAF" w14:textId="77777777" w:rsidR="006909B4" w:rsidRPr="006909B4" w:rsidRDefault="006909B4" w:rsidP="006909B4">
            <w:pPr>
              <w:spacing w:before="0" w:after="0"/>
              <w:rPr>
                <w:rFonts w:cs="Times New Roman"/>
                <w:szCs w:val="24"/>
              </w:rPr>
            </w:pPr>
            <w:r w:rsidRPr="006909B4">
              <w:rPr>
                <w:rFonts w:cs="Times New Roman"/>
                <w:szCs w:val="24"/>
              </w:rPr>
              <w:t>p &lt; 0.001</w:t>
            </w:r>
          </w:p>
        </w:tc>
      </w:tr>
    </w:tbl>
    <w:p w14:paraId="7DEBD56D" w14:textId="77777777" w:rsidR="006909B4" w:rsidRPr="006909B4" w:rsidRDefault="006909B4" w:rsidP="006909B4">
      <w:pPr>
        <w:spacing w:before="0" w:after="160" w:line="259" w:lineRule="auto"/>
        <w:rPr>
          <w:rFonts w:eastAsia="Malgun Gothic" w:cs="Times New Roman"/>
          <w:szCs w:val="24"/>
          <w:lang w:eastAsia="ko-KR"/>
        </w:rPr>
      </w:pPr>
    </w:p>
    <w:p w14:paraId="5B67BF57" w14:textId="77777777" w:rsidR="006909B4" w:rsidRPr="006909B4" w:rsidRDefault="006909B4" w:rsidP="006909B4">
      <w:pPr>
        <w:spacing w:before="0" w:after="160" w:line="259" w:lineRule="auto"/>
        <w:rPr>
          <w:rFonts w:eastAsia="Malgun Gothic" w:cs="Times New Roman"/>
          <w:szCs w:val="24"/>
          <w:lang w:eastAsia="ko-KR"/>
        </w:rPr>
      </w:pPr>
    </w:p>
    <w:p w14:paraId="4117B34B" w14:textId="63D28C08" w:rsidR="00783BB7" w:rsidRDefault="00783BB7" w:rsidP="00783BB7">
      <w:pPr>
        <w:pStyle w:val="Heading1"/>
      </w:pPr>
      <w:r w:rsidRPr="00783BB7">
        <w:t xml:space="preserve">Supplementary Figures </w:t>
      </w:r>
    </w:p>
    <w:p w14:paraId="5EF054B3" w14:textId="77777777" w:rsidR="00783BB7" w:rsidRDefault="00783BB7" w:rsidP="00783BB7">
      <w:r>
        <w:t>Supplementary Figure 1. Pairwise correlations of each feature measure across dataset. Cell values are Pearson’s correlation between pairs.</w:t>
      </w:r>
    </w:p>
    <w:p w14:paraId="44EE41E0" w14:textId="77777777" w:rsidR="00783BB7" w:rsidRDefault="00783BB7" w:rsidP="00783BB7">
      <w:r>
        <w:t>Supplementary Figure 2. Learning curve analysis based on number of samples using 5-fold cross-validation of top three models on original and quantile-based datasets.</w:t>
      </w:r>
    </w:p>
    <w:p w14:paraId="2CE63036" w14:textId="77777777" w:rsidR="00783BB7" w:rsidRDefault="00783BB7" w:rsidP="00DB4F69"/>
    <w:p w14:paraId="70A877E4" w14:textId="77777777" w:rsidR="00DB4F69" w:rsidRDefault="00DB4F69" w:rsidP="00DB4F6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06EB4" w14:textId="77777777" w:rsidR="00BA59AB" w:rsidRDefault="00BA59AB" w:rsidP="00117666">
      <w:pPr>
        <w:spacing w:after="0"/>
      </w:pPr>
      <w:r>
        <w:separator/>
      </w:r>
    </w:p>
  </w:endnote>
  <w:endnote w:type="continuationSeparator" w:id="0">
    <w:p w14:paraId="02DB16C6" w14:textId="77777777" w:rsidR="00BA59AB" w:rsidRDefault="00BA5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F868E" w14:textId="77777777" w:rsidR="00BA59AB" w:rsidRDefault="00BA59AB" w:rsidP="00117666">
      <w:pPr>
        <w:spacing w:after="0"/>
      </w:pPr>
      <w:r>
        <w:separator/>
      </w:r>
    </w:p>
  </w:footnote>
  <w:footnote w:type="continuationSeparator" w:id="0">
    <w:p w14:paraId="74B3DCE9" w14:textId="77777777" w:rsidR="00BA59AB" w:rsidRDefault="00BA5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Te0NDY2MLe0NDBT0lEKTi0uzszPAykwrgUA5oz0x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9A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4368"/>
    <w:rsid w:val="005250F2"/>
    <w:rsid w:val="00593EEA"/>
    <w:rsid w:val="005A5EEE"/>
    <w:rsid w:val="006375C7"/>
    <w:rsid w:val="00654E8F"/>
    <w:rsid w:val="00660D05"/>
    <w:rsid w:val="006820B1"/>
    <w:rsid w:val="006909B4"/>
    <w:rsid w:val="006A565B"/>
    <w:rsid w:val="006B7D14"/>
    <w:rsid w:val="00701727"/>
    <w:rsid w:val="0070566C"/>
    <w:rsid w:val="00714C50"/>
    <w:rsid w:val="00725A7D"/>
    <w:rsid w:val="007501BE"/>
    <w:rsid w:val="00783BB7"/>
    <w:rsid w:val="00790BB3"/>
    <w:rsid w:val="007C206C"/>
    <w:rsid w:val="00803D24"/>
    <w:rsid w:val="00817DD6"/>
    <w:rsid w:val="00831C3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84A"/>
    <w:rsid w:val="00AB6715"/>
    <w:rsid w:val="00B1671E"/>
    <w:rsid w:val="00B25EB8"/>
    <w:rsid w:val="00B354E1"/>
    <w:rsid w:val="00B37F4D"/>
    <w:rsid w:val="00BA59AB"/>
    <w:rsid w:val="00C52A7B"/>
    <w:rsid w:val="00C56BAF"/>
    <w:rsid w:val="00C679AA"/>
    <w:rsid w:val="00C75972"/>
    <w:rsid w:val="00CC0A3A"/>
    <w:rsid w:val="00CD066B"/>
    <w:rsid w:val="00CE4FEE"/>
    <w:rsid w:val="00DB4F6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6909B4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sani payam</cp:lastModifiedBy>
  <cp:revision>4</cp:revision>
  <cp:lastPrinted>2013-10-03T12:51:00Z</cp:lastPrinted>
  <dcterms:created xsi:type="dcterms:W3CDTF">2023-02-14T11:50:00Z</dcterms:created>
  <dcterms:modified xsi:type="dcterms:W3CDTF">2023-03-1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